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066A" w:rsidRPr="002036EB" w:rsidRDefault="00C9066A" w:rsidP="00C9066A">
      <w:pPr>
        <w:tabs>
          <w:tab w:val="left" w:pos="5835"/>
        </w:tabs>
        <w:rPr>
          <w:sz w:val="20"/>
          <w:szCs w:val="20"/>
        </w:rPr>
      </w:pPr>
      <w:r w:rsidRPr="002036EB">
        <w:rPr>
          <w:b/>
          <w:sz w:val="20"/>
          <w:szCs w:val="20"/>
        </w:rPr>
        <w:t xml:space="preserve">Table </w:t>
      </w:r>
      <w:r w:rsidR="003F34D2">
        <w:rPr>
          <w:rFonts w:hint="eastAsia"/>
          <w:b/>
          <w:sz w:val="20"/>
          <w:szCs w:val="20"/>
        </w:rPr>
        <w:t>S</w:t>
      </w:r>
      <w:r w:rsidRPr="002036EB">
        <w:rPr>
          <w:b/>
          <w:sz w:val="20"/>
          <w:szCs w:val="20"/>
        </w:rPr>
        <w:t xml:space="preserve">1. Primers used in cloning of </w:t>
      </w:r>
      <w:r w:rsidRPr="002036EB">
        <w:rPr>
          <w:b/>
          <w:i/>
          <w:sz w:val="20"/>
          <w:szCs w:val="20"/>
        </w:rPr>
        <w:t>OfHEX3</w:t>
      </w:r>
    </w:p>
    <w:p w:rsidR="00C9066A" w:rsidRPr="002036EB" w:rsidRDefault="00C9066A" w:rsidP="00C9066A">
      <w:pPr>
        <w:tabs>
          <w:tab w:val="left" w:pos="5835"/>
        </w:tabs>
        <w:ind w:hanging="5835"/>
        <w:rPr>
          <w:b/>
          <w:sz w:val="20"/>
          <w:szCs w:val="20"/>
        </w:rPr>
      </w:pP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ook w:val="04A0"/>
      </w:tblPr>
      <w:tblGrid>
        <w:gridCol w:w="1033"/>
        <w:gridCol w:w="894"/>
        <w:gridCol w:w="1196"/>
        <w:gridCol w:w="4861"/>
        <w:gridCol w:w="1317"/>
      </w:tblGrid>
      <w:tr w:rsidR="00C9066A" w:rsidRPr="002036EB" w:rsidTr="00C9066A">
        <w:trPr>
          <w:trHeight w:val="300"/>
        </w:trPr>
        <w:tc>
          <w:tcPr>
            <w:tcW w:w="0" w:type="auto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noWrap/>
            <w:hideMark/>
          </w:tcPr>
          <w:p w:rsidR="00C9066A" w:rsidRPr="002036EB" w:rsidRDefault="00C9066A" w:rsidP="00061407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r w:rsidRPr="002036EB">
              <w:rPr>
                <w:rFonts w:eastAsia="Times New Roman"/>
                <w:iCs/>
                <w:kern w:val="0"/>
                <w:sz w:val="20"/>
                <w:szCs w:val="20"/>
              </w:rPr>
              <w:t>Frag</w:t>
            </w:r>
            <w:r>
              <w:rPr>
                <w:rFonts w:eastAsiaTheme="minorEastAsia" w:hint="eastAsia"/>
                <w:iCs/>
                <w:kern w:val="0"/>
                <w:sz w:val="20"/>
                <w:szCs w:val="20"/>
              </w:rPr>
              <w:t>ment</w:t>
            </w:r>
            <w:r w:rsidRPr="002036EB">
              <w:rPr>
                <w:iCs/>
                <w:kern w:val="0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noWrap/>
            <w:hideMark/>
          </w:tcPr>
          <w:p w:rsidR="00C9066A" w:rsidRPr="002036EB" w:rsidRDefault="00C9066A" w:rsidP="00061407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r w:rsidRPr="002036EB">
              <w:rPr>
                <w:rFonts w:eastAsia="Times New Roman"/>
                <w:iCs/>
                <w:kern w:val="0"/>
                <w:sz w:val="20"/>
                <w:szCs w:val="20"/>
              </w:rPr>
              <w:t>Size(</w:t>
            </w:r>
            <w:proofErr w:type="spellStart"/>
            <w:r w:rsidRPr="002036EB">
              <w:rPr>
                <w:rFonts w:eastAsia="Times New Roman"/>
                <w:iCs/>
                <w:kern w:val="0"/>
                <w:sz w:val="20"/>
                <w:szCs w:val="20"/>
              </w:rPr>
              <w:t>bp</w:t>
            </w:r>
            <w:proofErr w:type="spellEnd"/>
            <w:r w:rsidRPr="002036EB">
              <w:rPr>
                <w:rFonts w:eastAsia="Times New Roman"/>
                <w:iCs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noWrap/>
            <w:hideMark/>
          </w:tcPr>
          <w:p w:rsidR="00C9066A" w:rsidRPr="002036EB" w:rsidRDefault="00C9066A" w:rsidP="00061407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r w:rsidRPr="002036EB">
              <w:rPr>
                <w:rFonts w:eastAsia="Times New Roman"/>
                <w:kern w:val="0"/>
                <w:sz w:val="20"/>
                <w:szCs w:val="20"/>
              </w:rPr>
              <w:t>Direc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noWrap/>
            <w:hideMark/>
          </w:tcPr>
          <w:p w:rsidR="00C9066A" w:rsidRPr="002036EB" w:rsidRDefault="00C9066A" w:rsidP="00061407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kern w:val="0"/>
                <w:sz w:val="20"/>
                <w:szCs w:val="20"/>
              </w:rPr>
              <w:t>S</w:t>
            </w:r>
            <w:r w:rsidRPr="002036EB">
              <w:rPr>
                <w:rFonts w:eastAsia="Times New Roman"/>
                <w:kern w:val="0"/>
                <w:sz w:val="20"/>
                <w:szCs w:val="20"/>
              </w:rPr>
              <w:t>equence(5′-3′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noWrap/>
            <w:hideMark/>
          </w:tcPr>
          <w:p w:rsidR="00C9066A" w:rsidRPr="002036EB" w:rsidRDefault="00C9066A" w:rsidP="00061407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proofErr w:type="spellStart"/>
            <w:r w:rsidRPr="002036EB">
              <w:rPr>
                <w:kern w:val="0"/>
                <w:sz w:val="20"/>
                <w:szCs w:val="20"/>
              </w:rPr>
              <w:t>A</w:t>
            </w:r>
            <w:r>
              <w:rPr>
                <w:rFonts w:hint="eastAsia"/>
                <w:kern w:val="0"/>
                <w:sz w:val="20"/>
                <w:szCs w:val="20"/>
              </w:rPr>
              <w:t>minal</w:t>
            </w:r>
            <w:proofErr w:type="spellEnd"/>
            <w:r>
              <w:rPr>
                <w:rFonts w:hint="eastAsia"/>
                <w:kern w:val="0"/>
                <w:sz w:val="20"/>
                <w:szCs w:val="20"/>
              </w:rPr>
              <w:t xml:space="preserve"> acids</w:t>
            </w:r>
          </w:p>
        </w:tc>
      </w:tr>
      <w:tr w:rsidR="00C9066A" w:rsidRPr="002036EB" w:rsidTr="00C9066A">
        <w:trPr>
          <w:trHeight w:val="300"/>
        </w:trPr>
        <w:tc>
          <w:tcPr>
            <w:tcW w:w="0" w:type="auto"/>
            <w:vMerge w:val="restart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:rsidR="00C9066A" w:rsidRPr="002036EB" w:rsidRDefault="00C9066A" w:rsidP="00061407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r w:rsidRPr="002036EB">
              <w:rPr>
                <w:rFonts w:eastAsia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:rsidR="00C9066A" w:rsidRPr="002036EB" w:rsidRDefault="00C9066A" w:rsidP="00061407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r w:rsidRPr="002036EB">
              <w:rPr>
                <w:rFonts w:eastAsia="Times New Roman"/>
                <w:kern w:val="0"/>
                <w:sz w:val="20"/>
                <w:szCs w:val="20"/>
              </w:rPr>
              <w:t>475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:rsidR="00C9066A" w:rsidRPr="002036EB" w:rsidRDefault="00C9066A" w:rsidP="00061407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r w:rsidRPr="002036EB">
              <w:rPr>
                <w:rFonts w:eastAsia="Times New Roman"/>
                <w:kern w:val="0"/>
                <w:sz w:val="20"/>
                <w:szCs w:val="20"/>
              </w:rPr>
              <w:t>F1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:rsidR="00C9066A" w:rsidRPr="002036EB" w:rsidRDefault="00C9066A" w:rsidP="00061407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r w:rsidRPr="002036EB">
              <w:rPr>
                <w:rFonts w:eastAsia="Times New Roman"/>
                <w:kern w:val="0"/>
                <w:sz w:val="20"/>
                <w:szCs w:val="20"/>
              </w:rPr>
              <w:t>TGYATNCARCCNCCNTGYGG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noWrap/>
            <w:hideMark/>
          </w:tcPr>
          <w:p w:rsidR="00C9066A" w:rsidRPr="002036EB" w:rsidRDefault="00C9066A" w:rsidP="00061407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r w:rsidRPr="002036EB">
              <w:rPr>
                <w:rFonts w:eastAsia="Times New Roman"/>
                <w:kern w:val="0"/>
                <w:sz w:val="20"/>
                <w:szCs w:val="20"/>
              </w:rPr>
              <w:t>CIQPPCG</w:t>
            </w:r>
          </w:p>
        </w:tc>
      </w:tr>
      <w:tr w:rsidR="00C9066A" w:rsidRPr="002036EB" w:rsidTr="00061407">
        <w:trPr>
          <w:trHeight w:val="300"/>
        </w:trPr>
        <w:tc>
          <w:tcPr>
            <w:tcW w:w="0" w:type="auto"/>
            <w:vMerge/>
            <w:shd w:val="clear" w:color="auto" w:fill="auto"/>
            <w:hideMark/>
          </w:tcPr>
          <w:p w:rsidR="00C9066A" w:rsidRPr="002036EB" w:rsidRDefault="00C9066A" w:rsidP="00061407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C9066A" w:rsidRPr="002036EB" w:rsidRDefault="00C9066A" w:rsidP="00061407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9066A" w:rsidRPr="002036EB" w:rsidRDefault="00C9066A" w:rsidP="00061407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r w:rsidRPr="002036EB">
              <w:rPr>
                <w:rFonts w:eastAsia="Times New Roman"/>
                <w:kern w:val="0"/>
                <w:sz w:val="20"/>
                <w:szCs w:val="20"/>
              </w:rPr>
              <w:t>R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9066A" w:rsidRPr="002036EB" w:rsidRDefault="00C9066A" w:rsidP="00061407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r w:rsidRPr="002036EB">
              <w:rPr>
                <w:rFonts w:eastAsia="Times New Roman"/>
                <w:kern w:val="0"/>
                <w:sz w:val="20"/>
                <w:szCs w:val="20"/>
              </w:rPr>
              <w:t>AANCCRTGRTCNARRTAC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9066A" w:rsidRPr="002036EB" w:rsidRDefault="00C9066A" w:rsidP="00061407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r w:rsidRPr="002036EB">
              <w:rPr>
                <w:rFonts w:eastAsia="Times New Roman"/>
                <w:kern w:val="0"/>
                <w:sz w:val="20"/>
                <w:szCs w:val="20"/>
              </w:rPr>
              <w:t>WYLDHGF</w:t>
            </w:r>
          </w:p>
        </w:tc>
      </w:tr>
      <w:tr w:rsidR="00C9066A" w:rsidRPr="002036EB" w:rsidTr="00061407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:rsidR="00C9066A" w:rsidRPr="002036EB" w:rsidRDefault="00C9066A" w:rsidP="00061407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r w:rsidRPr="002036EB">
              <w:rPr>
                <w:rFonts w:eastAsia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C9066A" w:rsidRPr="002036EB" w:rsidRDefault="00C9066A" w:rsidP="00061407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r w:rsidRPr="002036EB">
              <w:rPr>
                <w:rFonts w:eastAsia="Times New Roman"/>
                <w:kern w:val="0"/>
                <w:sz w:val="20"/>
                <w:szCs w:val="20"/>
              </w:rPr>
              <w:t>7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9066A" w:rsidRPr="002036EB" w:rsidRDefault="00C9066A" w:rsidP="00061407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r w:rsidRPr="002036EB">
              <w:rPr>
                <w:rFonts w:eastAsia="Times New Roman"/>
                <w:kern w:val="0"/>
                <w:sz w:val="20"/>
                <w:szCs w:val="20"/>
              </w:rPr>
              <w:t>3F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9066A" w:rsidRPr="002036EB" w:rsidRDefault="00C9066A" w:rsidP="00061407">
            <w:pPr>
              <w:widowControl/>
              <w:rPr>
                <w:rFonts w:eastAsia="华文中宋"/>
                <w:kern w:val="0"/>
                <w:sz w:val="20"/>
                <w:szCs w:val="20"/>
              </w:rPr>
            </w:pPr>
            <w:r w:rsidRPr="002036EB">
              <w:rPr>
                <w:rFonts w:eastAsia="华文中宋"/>
                <w:kern w:val="0"/>
                <w:sz w:val="20"/>
                <w:szCs w:val="20"/>
              </w:rPr>
              <w:t>TGGGTGGTGATGAGGTATTCTT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9066A" w:rsidRPr="002036EB" w:rsidRDefault="00C9066A" w:rsidP="00061407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r w:rsidRPr="002036EB">
              <w:rPr>
                <w:rFonts w:eastAsia="Times New Roman"/>
                <w:kern w:val="0"/>
                <w:sz w:val="20"/>
                <w:szCs w:val="20"/>
              </w:rPr>
              <w:t>MGGDEVFF</w:t>
            </w:r>
          </w:p>
        </w:tc>
      </w:tr>
      <w:tr w:rsidR="00C9066A" w:rsidRPr="002036EB" w:rsidTr="00061407">
        <w:trPr>
          <w:trHeight w:val="300"/>
        </w:trPr>
        <w:tc>
          <w:tcPr>
            <w:tcW w:w="0" w:type="auto"/>
            <w:vMerge/>
            <w:shd w:val="clear" w:color="auto" w:fill="auto"/>
            <w:hideMark/>
          </w:tcPr>
          <w:p w:rsidR="00C9066A" w:rsidRPr="002036EB" w:rsidRDefault="00C9066A" w:rsidP="00061407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C9066A" w:rsidRPr="002036EB" w:rsidRDefault="00C9066A" w:rsidP="00061407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9066A" w:rsidRPr="002036EB" w:rsidRDefault="00C9066A" w:rsidP="00061407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r w:rsidRPr="002036EB">
              <w:rPr>
                <w:rFonts w:eastAsia="Times New Roman"/>
                <w:kern w:val="0"/>
                <w:sz w:val="20"/>
                <w:szCs w:val="20"/>
              </w:rPr>
              <w:t>3F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9066A" w:rsidRPr="002036EB" w:rsidRDefault="00C9066A" w:rsidP="00061407">
            <w:pPr>
              <w:widowControl/>
              <w:rPr>
                <w:rFonts w:eastAsia="华文中宋"/>
                <w:kern w:val="0"/>
                <w:sz w:val="20"/>
                <w:szCs w:val="20"/>
              </w:rPr>
            </w:pPr>
            <w:r w:rsidRPr="002036EB">
              <w:rPr>
                <w:rFonts w:eastAsia="华文中宋"/>
                <w:kern w:val="0"/>
                <w:sz w:val="20"/>
                <w:szCs w:val="20"/>
              </w:rPr>
              <w:t>AAGCGAGCAAATCCGAGCATA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9066A" w:rsidRPr="002036EB" w:rsidRDefault="00C9066A" w:rsidP="00061407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r w:rsidRPr="002036EB">
              <w:rPr>
                <w:rFonts w:eastAsia="Times New Roman"/>
                <w:kern w:val="0"/>
                <w:sz w:val="20"/>
                <w:szCs w:val="20"/>
              </w:rPr>
              <w:t>SEQIRAY</w:t>
            </w:r>
          </w:p>
        </w:tc>
      </w:tr>
      <w:tr w:rsidR="00C9066A" w:rsidRPr="002036EB" w:rsidTr="00061407">
        <w:trPr>
          <w:trHeight w:val="300"/>
        </w:trPr>
        <w:tc>
          <w:tcPr>
            <w:tcW w:w="0" w:type="auto"/>
            <w:vMerge/>
            <w:shd w:val="clear" w:color="auto" w:fill="auto"/>
            <w:hideMark/>
          </w:tcPr>
          <w:p w:rsidR="00C9066A" w:rsidRPr="002036EB" w:rsidRDefault="00C9066A" w:rsidP="00061407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C9066A" w:rsidRPr="002036EB" w:rsidRDefault="00C9066A" w:rsidP="00061407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9066A" w:rsidRPr="002036EB" w:rsidRDefault="00C9066A" w:rsidP="00061407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r w:rsidRPr="002036EB">
              <w:rPr>
                <w:rFonts w:eastAsia="Times New Roman"/>
                <w:kern w:val="0"/>
                <w:sz w:val="20"/>
                <w:szCs w:val="20"/>
              </w:rPr>
              <w:t>3' race out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9066A" w:rsidRPr="002036EB" w:rsidRDefault="00C9066A" w:rsidP="00061407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r w:rsidRPr="002036EB">
              <w:rPr>
                <w:rFonts w:eastAsia="Times New Roman"/>
                <w:kern w:val="0"/>
                <w:sz w:val="20"/>
                <w:szCs w:val="20"/>
              </w:rPr>
              <w:t>TACCGTCGTTCCACTAGTGATT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9066A" w:rsidRPr="002036EB" w:rsidRDefault="00C9066A" w:rsidP="00061407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r w:rsidRPr="002036EB">
              <w:rPr>
                <w:rFonts w:eastAsia="Times New Roman"/>
                <w:kern w:val="0"/>
                <w:sz w:val="20"/>
                <w:szCs w:val="20"/>
              </w:rPr>
              <w:t>/</w:t>
            </w:r>
          </w:p>
        </w:tc>
      </w:tr>
      <w:tr w:rsidR="00C9066A" w:rsidRPr="002036EB" w:rsidTr="00061407">
        <w:trPr>
          <w:trHeight w:val="300"/>
        </w:trPr>
        <w:tc>
          <w:tcPr>
            <w:tcW w:w="0" w:type="auto"/>
            <w:vMerge/>
            <w:shd w:val="clear" w:color="auto" w:fill="auto"/>
            <w:hideMark/>
          </w:tcPr>
          <w:p w:rsidR="00C9066A" w:rsidRPr="002036EB" w:rsidRDefault="00C9066A" w:rsidP="00061407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C9066A" w:rsidRPr="002036EB" w:rsidRDefault="00C9066A" w:rsidP="00061407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9066A" w:rsidRPr="002036EB" w:rsidRDefault="00C9066A" w:rsidP="00061407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r w:rsidRPr="002036EB">
              <w:rPr>
                <w:rFonts w:eastAsia="Times New Roman"/>
                <w:kern w:val="0"/>
                <w:sz w:val="20"/>
                <w:szCs w:val="20"/>
              </w:rPr>
              <w:t>3' race inn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9066A" w:rsidRPr="002036EB" w:rsidRDefault="00C9066A" w:rsidP="00061407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r w:rsidRPr="002036EB">
              <w:rPr>
                <w:rFonts w:eastAsia="Times New Roman"/>
                <w:kern w:val="0"/>
                <w:sz w:val="20"/>
                <w:szCs w:val="20"/>
              </w:rPr>
              <w:t>CGCGGATCCTCCACTAGTGATTTCACTA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9066A" w:rsidRPr="002036EB" w:rsidRDefault="00C9066A" w:rsidP="00061407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r w:rsidRPr="002036EB">
              <w:rPr>
                <w:rFonts w:eastAsia="Times New Roman"/>
                <w:kern w:val="0"/>
                <w:sz w:val="20"/>
                <w:szCs w:val="20"/>
              </w:rPr>
              <w:t>/</w:t>
            </w:r>
          </w:p>
        </w:tc>
      </w:tr>
      <w:tr w:rsidR="00C9066A" w:rsidRPr="002036EB" w:rsidTr="00061407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:rsidR="00C9066A" w:rsidRPr="002036EB" w:rsidRDefault="00C9066A" w:rsidP="00061407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r w:rsidRPr="002036EB">
              <w:rPr>
                <w:rFonts w:eastAsia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C9066A" w:rsidRPr="002036EB" w:rsidRDefault="00C9066A" w:rsidP="00061407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r w:rsidRPr="002036EB">
              <w:rPr>
                <w:rFonts w:eastAsia="Times New Roman"/>
                <w:kern w:val="0"/>
                <w:sz w:val="20"/>
                <w:szCs w:val="20"/>
              </w:rPr>
              <w:t>7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9066A" w:rsidRPr="002036EB" w:rsidRDefault="00C9066A" w:rsidP="00061407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r w:rsidRPr="002036EB">
              <w:rPr>
                <w:rFonts w:eastAsia="Times New Roman"/>
                <w:kern w:val="0"/>
                <w:sz w:val="20"/>
                <w:szCs w:val="20"/>
              </w:rPr>
              <w:t>5' race out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9066A" w:rsidRPr="002036EB" w:rsidRDefault="00C9066A" w:rsidP="00061407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r w:rsidRPr="002036EB">
              <w:rPr>
                <w:rFonts w:eastAsia="Times New Roman"/>
                <w:kern w:val="0"/>
                <w:sz w:val="20"/>
                <w:szCs w:val="20"/>
              </w:rPr>
              <w:t>CATGGCTACATGCTGACAGCCT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9066A" w:rsidRPr="002036EB" w:rsidRDefault="00C9066A" w:rsidP="00061407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r w:rsidRPr="002036EB">
              <w:rPr>
                <w:rFonts w:eastAsia="Times New Roman"/>
                <w:kern w:val="0"/>
                <w:sz w:val="20"/>
                <w:szCs w:val="20"/>
              </w:rPr>
              <w:t>/</w:t>
            </w:r>
          </w:p>
        </w:tc>
      </w:tr>
      <w:tr w:rsidR="00C9066A" w:rsidRPr="002036EB" w:rsidTr="00061407">
        <w:trPr>
          <w:trHeight w:val="300"/>
        </w:trPr>
        <w:tc>
          <w:tcPr>
            <w:tcW w:w="0" w:type="auto"/>
            <w:vMerge/>
            <w:shd w:val="clear" w:color="auto" w:fill="auto"/>
            <w:hideMark/>
          </w:tcPr>
          <w:p w:rsidR="00C9066A" w:rsidRPr="002036EB" w:rsidRDefault="00C9066A" w:rsidP="00061407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C9066A" w:rsidRPr="002036EB" w:rsidRDefault="00C9066A" w:rsidP="00061407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9066A" w:rsidRPr="002036EB" w:rsidRDefault="00C9066A" w:rsidP="00061407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r w:rsidRPr="002036EB">
              <w:rPr>
                <w:rFonts w:eastAsia="Times New Roman"/>
                <w:kern w:val="0"/>
                <w:sz w:val="20"/>
                <w:szCs w:val="20"/>
              </w:rPr>
              <w:t>5' race inn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9066A" w:rsidRPr="002036EB" w:rsidRDefault="00C9066A" w:rsidP="00061407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r w:rsidRPr="002036EB">
              <w:rPr>
                <w:rFonts w:eastAsia="Times New Roman"/>
                <w:kern w:val="0"/>
                <w:sz w:val="20"/>
                <w:szCs w:val="20"/>
              </w:rPr>
              <w:t>CGCGGATCCACAGCCTACTGATGATCAGTCGAT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9066A" w:rsidRPr="002036EB" w:rsidRDefault="00C9066A" w:rsidP="00061407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r w:rsidRPr="002036EB">
              <w:rPr>
                <w:rFonts w:eastAsia="Times New Roman"/>
                <w:kern w:val="0"/>
                <w:sz w:val="20"/>
                <w:szCs w:val="20"/>
              </w:rPr>
              <w:t>/</w:t>
            </w:r>
          </w:p>
        </w:tc>
      </w:tr>
      <w:tr w:rsidR="00C9066A" w:rsidRPr="002036EB" w:rsidTr="00061407">
        <w:trPr>
          <w:trHeight w:val="300"/>
        </w:trPr>
        <w:tc>
          <w:tcPr>
            <w:tcW w:w="0" w:type="auto"/>
            <w:vMerge/>
            <w:shd w:val="clear" w:color="auto" w:fill="auto"/>
            <w:hideMark/>
          </w:tcPr>
          <w:p w:rsidR="00C9066A" w:rsidRPr="002036EB" w:rsidRDefault="00C9066A" w:rsidP="00061407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C9066A" w:rsidRPr="002036EB" w:rsidRDefault="00C9066A" w:rsidP="00061407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9066A" w:rsidRPr="002036EB" w:rsidRDefault="00C9066A" w:rsidP="00061407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r w:rsidRPr="002036EB">
              <w:rPr>
                <w:rFonts w:eastAsia="Times New Roman"/>
                <w:kern w:val="0"/>
                <w:sz w:val="20"/>
                <w:szCs w:val="20"/>
              </w:rPr>
              <w:t>5R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9066A" w:rsidRPr="002036EB" w:rsidRDefault="00C9066A" w:rsidP="00061407">
            <w:pPr>
              <w:widowControl/>
              <w:rPr>
                <w:rFonts w:eastAsia="华文中宋"/>
                <w:kern w:val="0"/>
                <w:sz w:val="20"/>
                <w:szCs w:val="20"/>
              </w:rPr>
            </w:pPr>
            <w:r w:rsidRPr="002036EB">
              <w:rPr>
                <w:rFonts w:eastAsia="华文中宋"/>
                <w:kern w:val="0"/>
                <w:sz w:val="20"/>
                <w:szCs w:val="20"/>
              </w:rPr>
              <w:t>AGCCGAGACGAAGCAGT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9066A" w:rsidRPr="002036EB" w:rsidRDefault="00C9066A" w:rsidP="00061407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r w:rsidRPr="002036EB">
              <w:rPr>
                <w:rFonts w:eastAsia="Times New Roman"/>
                <w:kern w:val="0"/>
                <w:sz w:val="20"/>
                <w:szCs w:val="20"/>
              </w:rPr>
              <w:t>ELLRLG</w:t>
            </w:r>
          </w:p>
        </w:tc>
      </w:tr>
      <w:tr w:rsidR="00C9066A" w:rsidRPr="002036EB" w:rsidTr="00061407">
        <w:trPr>
          <w:trHeight w:val="300"/>
        </w:trPr>
        <w:tc>
          <w:tcPr>
            <w:tcW w:w="0" w:type="auto"/>
            <w:vMerge/>
            <w:shd w:val="clear" w:color="auto" w:fill="auto"/>
            <w:hideMark/>
          </w:tcPr>
          <w:p w:rsidR="00C9066A" w:rsidRPr="002036EB" w:rsidRDefault="00C9066A" w:rsidP="00061407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C9066A" w:rsidRPr="002036EB" w:rsidRDefault="00C9066A" w:rsidP="00061407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9066A" w:rsidRPr="002036EB" w:rsidRDefault="00C9066A" w:rsidP="00061407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r w:rsidRPr="002036EB">
              <w:rPr>
                <w:rFonts w:eastAsia="Times New Roman"/>
                <w:kern w:val="0"/>
                <w:sz w:val="20"/>
                <w:szCs w:val="20"/>
              </w:rPr>
              <w:t>5R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9066A" w:rsidRPr="002036EB" w:rsidRDefault="00C9066A" w:rsidP="00061407">
            <w:pPr>
              <w:widowControl/>
              <w:rPr>
                <w:rFonts w:eastAsia="华文中宋"/>
                <w:kern w:val="0"/>
                <w:sz w:val="20"/>
                <w:szCs w:val="20"/>
              </w:rPr>
            </w:pPr>
            <w:r w:rsidRPr="002036EB">
              <w:rPr>
                <w:rFonts w:eastAsia="华文中宋"/>
                <w:kern w:val="0"/>
                <w:sz w:val="20"/>
                <w:szCs w:val="20"/>
              </w:rPr>
              <w:t>TCGGTCCCTATTGCCTT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9066A" w:rsidRPr="002036EB" w:rsidRDefault="00C9066A" w:rsidP="00061407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r w:rsidRPr="002036EB">
              <w:rPr>
                <w:rFonts w:eastAsia="Times New Roman"/>
                <w:kern w:val="0"/>
                <w:sz w:val="20"/>
                <w:szCs w:val="20"/>
              </w:rPr>
              <w:t>KAIGTD</w:t>
            </w:r>
          </w:p>
        </w:tc>
      </w:tr>
      <w:tr w:rsidR="00C9066A" w:rsidRPr="002036EB" w:rsidTr="00061407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:rsidR="00C9066A" w:rsidRPr="002036EB" w:rsidRDefault="00C9066A" w:rsidP="00061407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r w:rsidRPr="002036EB">
              <w:rPr>
                <w:rFonts w:eastAsia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C9066A" w:rsidRPr="002036EB" w:rsidRDefault="00C9066A" w:rsidP="00061407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r w:rsidRPr="002036EB">
              <w:rPr>
                <w:rFonts w:eastAsia="Times New Roman"/>
                <w:kern w:val="0"/>
                <w:sz w:val="20"/>
                <w:szCs w:val="20"/>
              </w:rPr>
              <w:t>8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9066A" w:rsidRPr="002036EB" w:rsidRDefault="00C9066A" w:rsidP="00061407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r w:rsidRPr="002036EB">
              <w:rPr>
                <w:rFonts w:eastAsia="Times New Roman"/>
                <w:kern w:val="0"/>
                <w:sz w:val="20"/>
                <w:szCs w:val="20"/>
              </w:rPr>
              <w:t>5' race out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9066A" w:rsidRPr="002036EB" w:rsidRDefault="00C9066A" w:rsidP="00061407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r w:rsidRPr="002036EB">
              <w:rPr>
                <w:rFonts w:eastAsia="Times New Roman"/>
                <w:kern w:val="0"/>
                <w:sz w:val="20"/>
                <w:szCs w:val="20"/>
              </w:rPr>
              <w:t>CATGGCTACATGCTGACAGCCT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9066A" w:rsidRPr="002036EB" w:rsidRDefault="00C9066A" w:rsidP="00061407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r w:rsidRPr="002036EB">
              <w:rPr>
                <w:rFonts w:eastAsia="Times New Roman"/>
                <w:kern w:val="0"/>
                <w:sz w:val="20"/>
                <w:szCs w:val="20"/>
              </w:rPr>
              <w:t>/</w:t>
            </w:r>
          </w:p>
        </w:tc>
      </w:tr>
      <w:tr w:rsidR="00C9066A" w:rsidRPr="002036EB" w:rsidTr="00061407">
        <w:trPr>
          <w:trHeight w:val="300"/>
        </w:trPr>
        <w:tc>
          <w:tcPr>
            <w:tcW w:w="0" w:type="auto"/>
            <w:vMerge/>
            <w:shd w:val="clear" w:color="auto" w:fill="auto"/>
            <w:hideMark/>
          </w:tcPr>
          <w:p w:rsidR="00C9066A" w:rsidRPr="002036EB" w:rsidRDefault="00C9066A" w:rsidP="00061407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C9066A" w:rsidRPr="002036EB" w:rsidRDefault="00C9066A" w:rsidP="00061407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9066A" w:rsidRPr="002036EB" w:rsidRDefault="00C9066A" w:rsidP="00061407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r w:rsidRPr="002036EB">
              <w:rPr>
                <w:rFonts w:eastAsia="Times New Roman"/>
                <w:kern w:val="0"/>
                <w:sz w:val="20"/>
                <w:szCs w:val="20"/>
              </w:rPr>
              <w:t>5' race inn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9066A" w:rsidRPr="002036EB" w:rsidRDefault="00C9066A" w:rsidP="00061407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r w:rsidRPr="002036EB">
              <w:rPr>
                <w:rFonts w:eastAsia="Times New Roman"/>
                <w:kern w:val="0"/>
                <w:sz w:val="20"/>
                <w:szCs w:val="20"/>
              </w:rPr>
              <w:t>CGCGGATCCACAGCCTACTGATGATCAGTCGAT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9066A" w:rsidRPr="002036EB" w:rsidRDefault="00C9066A" w:rsidP="00061407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r w:rsidRPr="002036EB">
              <w:rPr>
                <w:rFonts w:eastAsia="Times New Roman"/>
                <w:kern w:val="0"/>
                <w:sz w:val="20"/>
                <w:szCs w:val="20"/>
              </w:rPr>
              <w:t>/</w:t>
            </w:r>
          </w:p>
        </w:tc>
      </w:tr>
      <w:tr w:rsidR="00C9066A" w:rsidRPr="002036EB" w:rsidTr="00061407">
        <w:trPr>
          <w:trHeight w:val="300"/>
        </w:trPr>
        <w:tc>
          <w:tcPr>
            <w:tcW w:w="0" w:type="auto"/>
            <w:vMerge/>
            <w:shd w:val="clear" w:color="auto" w:fill="auto"/>
            <w:hideMark/>
          </w:tcPr>
          <w:p w:rsidR="00C9066A" w:rsidRPr="002036EB" w:rsidRDefault="00C9066A" w:rsidP="00061407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hideMark/>
          </w:tcPr>
          <w:p w:rsidR="00C9066A" w:rsidRPr="002036EB" w:rsidRDefault="00C9066A" w:rsidP="00061407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9066A" w:rsidRPr="002036EB" w:rsidRDefault="00C9066A" w:rsidP="00061407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r w:rsidRPr="002036EB">
              <w:rPr>
                <w:rFonts w:eastAsia="Times New Roman"/>
                <w:kern w:val="0"/>
                <w:sz w:val="20"/>
                <w:szCs w:val="20"/>
              </w:rPr>
              <w:t>5R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9066A" w:rsidRPr="002036EB" w:rsidRDefault="00C9066A" w:rsidP="00061407">
            <w:pPr>
              <w:widowControl/>
              <w:rPr>
                <w:rFonts w:eastAsia="华文中宋"/>
                <w:kern w:val="0"/>
                <w:sz w:val="20"/>
                <w:szCs w:val="20"/>
              </w:rPr>
            </w:pPr>
            <w:r w:rsidRPr="002036EB">
              <w:rPr>
                <w:rFonts w:eastAsia="华文中宋"/>
                <w:kern w:val="0"/>
                <w:sz w:val="20"/>
                <w:szCs w:val="20"/>
              </w:rPr>
              <w:t>CCGTATCTTGTAAACTGTGG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9066A" w:rsidRPr="002036EB" w:rsidRDefault="00C9066A" w:rsidP="00061407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r w:rsidRPr="002036EB">
              <w:rPr>
                <w:rFonts w:eastAsia="Times New Roman"/>
                <w:kern w:val="0"/>
                <w:sz w:val="20"/>
                <w:szCs w:val="20"/>
              </w:rPr>
              <w:t>PQFTRYG</w:t>
            </w:r>
          </w:p>
        </w:tc>
      </w:tr>
      <w:tr w:rsidR="00C9066A" w:rsidRPr="002036EB" w:rsidTr="00C9066A">
        <w:trPr>
          <w:trHeight w:val="300"/>
        </w:trPr>
        <w:tc>
          <w:tcPr>
            <w:tcW w:w="0" w:type="auto"/>
            <w:vMerge/>
            <w:tcBorders>
              <w:bottom w:val="single" w:sz="12" w:space="0" w:color="000000"/>
            </w:tcBorders>
            <w:shd w:val="clear" w:color="auto" w:fill="auto"/>
            <w:hideMark/>
          </w:tcPr>
          <w:p w:rsidR="00C9066A" w:rsidRPr="002036EB" w:rsidRDefault="00C9066A" w:rsidP="00061407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12" w:space="0" w:color="000000"/>
            </w:tcBorders>
            <w:shd w:val="clear" w:color="auto" w:fill="auto"/>
            <w:hideMark/>
          </w:tcPr>
          <w:p w:rsidR="00C9066A" w:rsidRPr="002036EB" w:rsidRDefault="00C9066A" w:rsidP="00061407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  <w:noWrap/>
            <w:hideMark/>
          </w:tcPr>
          <w:p w:rsidR="00C9066A" w:rsidRPr="002036EB" w:rsidRDefault="00C9066A" w:rsidP="00061407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r w:rsidRPr="002036EB">
              <w:rPr>
                <w:rFonts w:eastAsia="Times New Roman"/>
                <w:kern w:val="0"/>
                <w:sz w:val="20"/>
                <w:szCs w:val="20"/>
              </w:rPr>
              <w:t>5R4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  <w:noWrap/>
            <w:hideMark/>
          </w:tcPr>
          <w:p w:rsidR="00C9066A" w:rsidRPr="002036EB" w:rsidRDefault="00C9066A" w:rsidP="00061407">
            <w:pPr>
              <w:widowControl/>
              <w:rPr>
                <w:rFonts w:eastAsia="华文中宋"/>
                <w:kern w:val="0"/>
                <w:sz w:val="20"/>
                <w:szCs w:val="20"/>
              </w:rPr>
            </w:pPr>
            <w:r w:rsidRPr="002036EB">
              <w:rPr>
                <w:rFonts w:eastAsia="华文中宋"/>
                <w:kern w:val="0"/>
                <w:sz w:val="20"/>
                <w:szCs w:val="20"/>
              </w:rPr>
              <w:t>GCAGGGTAGTCCTTGATTCTTG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  <w:noWrap/>
            <w:hideMark/>
          </w:tcPr>
          <w:p w:rsidR="00C9066A" w:rsidRPr="002036EB" w:rsidRDefault="00C9066A" w:rsidP="00061407">
            <w:pPr>
              <w:widowControl/>
              <w:rPr>
                <w:rFonts w:eastAsia="Times New Roman"/>
                <w:kern w:val="0"/>
                <w:sz w:val="20"/>
                <w:szCs w:val="20"/>
              </w:rPr>
            </w:pPr>
            <w:r w:rsidRPr="002036EB">
              <w:rPr>
                <w:rFonts w:eastAsia="Times New Roman"/>
                <w:kern w:val="0"/>
                <w:sz w:val="20"/>
                <w:szCs w:val="20"/>
              </w:rPr>
              <w:t>ARIKDYPA</w:t>
            </w:r>
          </w:p>
        </w:tc>
      </w:tr>
    </w:tbl>
    <w:p w:rsidR="00C45163" w:rsidRPr="00636739" w:rsidRDefault="00C45163" w:rsidP="00F85D16">
      <w:pPr>
        <w:widowControl/>
        <w:jc w:val="left"/>
      </w:pPr>
    </w:p>
    <w:sectPr w:rsidR="00C45163" w:rsidRPr="00636739" w:rsidSect="00F85D1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F4786" w:rsidRDefault="006F4786" w:rsidP="00636739">
      <w:r>
        <w:separator/>
      </w:r>
    </w:p>
  </w:endnote>
  <w:endnote w:type="continuationSeparator" w:id="0">
    <w:p w:rsidR="006F4786" w:rsidRDefault="006F4786" w:rsidP="0063673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华文中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F4786" w:rsidRDefault="006F4786" w:rsidP="00636739">
      <w:r>
        <w:separator/>
      </w:r>
    </w:p>
  </w:footnote>
  <w:footnote w:type="continuationSeparator" w:id="0">
    <w:p w:rsidR="006F4786" w:rsidRDefault="006F4786" w:rsidP="0063673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36739"/>
    <w:rsid w:val="001C4EC0"/>
    <w:rsid w:val="003F34D2"/>
    <w:rsid w:val="00612960"/>
    <w:rsid w:val="00636739"/>
    <w:rsid w:val="006856D2"/>
    <w:rsid w:val="006F4786"/>
    <w:rsid w:val="009250C1"/>
    <w:rsid w:val="00933DE4"/>
    <w:rsid w:val="00963725"/>
    <w:rsid w:val="0096438D"/>
    <w:rsid w:val="00A40865"/>
    <w:rsid w:val="00A77D12"/>
    <w:rsid w:val="00B40817"/>
    <w:rsid w:val="00C45163"/>
    <w:rsid w:val="00C9066A"/>
    <w:rsid w:val="00E34176"/>
    <w:rsid w:val="00F05BAF"/>
    <w:rsid w:val="00F27A91"/>
    <w:rsid w:val="00F85D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250C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367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3673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3673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3673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94</Characters>
  <Application>Microsoft Office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dell</cp:lastModifiedBy>
  <cp:revision>2</cp:revision>
  <dcterms:created xsi:type="dcterms:W3CDTF">2013-07-16T12:58:00Z</dcterms:created>
  <dcterms:modified xsi:type="dcterms:W3CDTF">2013-07-16T12:58:00Z</dcterms:modified>
</cp:coreProperties>
</file>